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12E6" w:rsidRDefault="001745D6" w:rsidP="002C4E43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412E6">
        <w:rPr>
          <w:rFonts w:asciiTheme="majorBidi" w:hAnsiTheme="majorBidi" w:cstheme="majorBidi"/>
          <w:color w:val="000000" w:themeColor="text1"/>
          <w:sz w:val="24"/>
          <w:szCs w:val="24"/>
        </w:rPr>
        <w:t>S2: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="008412E6" w:rsidRPr="002E1A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escriptive statistics </w:t>
      </w:r>
      <w:r w:rsidR="008412E6" w:rsidRPr="00E751F0">
        <w:rPr>
          <w:rFonts w:asciiTheme="majorBidi" w:hAnsiTheme="majorBidi" w:cstheme="majorBidi"/>
          <w:color w:val="000000" w:themeColor="text1"/>
          <w:sz w:val="24"/>
          <w:szCs w:val="24"/>
        </w:rPr>
        <w:t>of the number of screened features by BF, B</w:t>
      </w:r>
      <w:r w:rsidR="008412E6">
        <w:rPr>
          <w:rFonts w:asciiTheme="majorBidi" w:hAnsiTheme="majorBidi" w:cstheme="majorBidi"/>
          <w:color w:val="000000" w:themeColor="text1"/>
          <w:sz w:val="24"/>
          <w:szCs w:val="24"/>
        </w:rPr>
        <w:t>H, BY, M1, M2, and M3 procedures at the different level</w:t>
      </w:r>
      <w:r w:rsidR="002C4E43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="008412E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correlation (</w:t>
      </w:r>
      <w:r w:rsidR="008412E6" w:rsidRPr="00EC4A46">
        <w:rPr>
          <w:sz w:val="20"/>
          <w:szCs w:val="20"/>
        </w:rPr>
        <w:t>ρ</w:t>
      </w:r>
      <w:r w:rsidR="008412E6">
        <w:rPr>
          <w:sz w:val="20"/>
          <w:szCs w:val="20"/>
        </w:rPr>
        <w:t>)</w:t>
      </w:r>
      <w:r w:rsidR="008412E6">
        <w:rPr>
          <w:rFonts w:asciiTheme="majorBidi" w:hAnsiTheme="majorBidi" w:cstheme="majorBidi" w:hint="cs"/>
          <w:color w:val="000000" w:themeColor="text1"/>
          <w:sz w:val="24"/>
          <w:szCs w:val="24"/>
          <w:rtl/>
        </w:rPr>
        <w:t xml:space="preserve"> </w:t>
      </w:r>
      <w:r w:rsidR="008412E6" w:rsidRPr="00E751F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n </w:t>
      </w:r>
      <w:r w:rsidR="008412E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 w:rsidR="008412E6" w:rsidRPr="00E751F0">
        <w:rPr>
          <w:rFonts w:asciiTheme="majorBidi" w:hAnsiTheme="majorBidi" w:cstheme="majorBidi"/>
          <w:color w:val="000000" w:themeColor="text1"/>
          <w:sz w:val="24"/>
          <w:szCs w:val="24"/>
        </w:rPr>
        <w:t>simulation study</w:t>
      </w:r>
      <w:r w:rsidR="008412E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8412E6" w:rsidRPr="002E1AA3">
        <w:rPr>
          <w:rFonts w:asciiTheme="majorBidi" w:hAnsiTheme="majorBidi" w:cstheme="majorBidi"/>
          <w:color w:val="000000" w:themeColor="text1"/>
          <w:sz w:val="24"/>
          <w:szCs w:val="24"/>
        </w:rPr>
        <w:t>for n1=n2=</w:t>
      </w:r>
      <w:r w:rsidR="008412E6">
        <w:rPr>
          <w:rFonts w:asciiTheme="majorBidi" w:hAnsiTheme="majorBidi" w:cstheme="majorBidi"/>
          <w:color w:val="000000" w:themeColor="text1"/>
          <w:sz w:val="24"/>
          <w:szCs w:val="24"/>
        </w:rPr>
        <w:t>30</w:t>
      </w:r>
    </w:p>
    <w:tbl>
      <w:tblPr>
        <w:tblW w:w="94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3"/>
        <w:gridCol w:w="927"/>
        <w:gridCol w:w="1094"/>
        <w:gridCol w:w="1140"/>
        <w:gridCol w:w="1140"/>
        <w:gridCol w:w="1126"/>
        <w:gridCol w:w="1080"/>
        <w:gridCol w:w="1105"/>
        <w:gridCol w:w="1140"/>
      </w:tblGrid>
      <w:tr w:rsidR="008412E6" w:rsidRPr="00BD250D" w:rsidTr="00E01FA5">
        <w:trPr>
          <w:trHeight w:val="300"/>
          <w:jc w:val="center"/>
        </w:trPr>
        <w:tc>
          <w:tcPr>
            <w:tcW w:w="693" w:type="dxa"/>
            <w:vMerge w:val="restart"/>
            <w:shd w:val="clear" w:color="auto" w:fill="auto"/>
            <w:noWrap/>
            <w:vAlign w:val="center"/>
          </w:tcPr>
          <w:p w:rsidR="008412E6" w:rsidRPr="004E34B6" w:rsidRDefault="008412E6" w:rsidP="004E3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34B6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927" w:type="dxa"/>
            <w:vMerge w:val="restart"/>
          </w:tcPr>
          <w:p w:rsidR="008412E6" w:rsidRPr="004E34B6" w:rsidRDefault="008412E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25" w:type="dxa"/>
            <w:gridSpan w:val="7"/>
            <w:vAlign w:val="center"/>
          </w:tcPr>
          <w:p w:rsidR="008412E6" w:rsidRPr="004E34B6" w:rsidRDefault="008412E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ustment Procedures</w:t>
            </w:r>
          </w:p>
        </w:tc>
      </w:tr>
      <w:tr w:rsidR="008412E6" w:rsidRPr="00BD250D" w:rsidTr="00E01FA5">
        <w:trPr>
          <w:trHeight w:val="300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  <w:hideMark/>
          </w:tcPr>
          <w:p w:rsidR="008412E6" w:rsidRPr="004E34B6" w:rsidRDefault="008412E6" w:rsidP="00841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7" w:type="dxa"/>
            <w:vMerge/>
          </w:tcPr>
          <w:p w:rsidR="008412E6" w:rsidRPr="004E34B6" w:rsidRDefault="008412E6" w:rsidP="00841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4" w:type="dxa"/>
            <w:vAlign w:val="center"/>
          </w:tcPr>
          <w:p w:rsidR="008412E6" w:rsidRPr="004E34B6" w:rsidRDefault="008412E6" w:rsidP="00841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1140" w:type="dxa"/>
            <w:vAlign w:val="center"/>
          </w:tcPr>
          <w:p w:rsidR="008412E6" w:rsidRPr="004E34B6" w:rsidRDefault="008412E6" w:rsidP="00841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F 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412E6" w:rsidRPr="004E34B6" w:rsidRDefault="008412E6" w:rsidP="00841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H </w:t>
            </w:r>
          </w:p>
        </w:tc>
        <w:tc>
          <w:tcPr>
            <w:tcW w:w="1126" w:type="dxa"/>
            <w:vAlign w:val="center"/>
          </w:tcPr>
          <w:p w:rsidR="008412E6" w:rsidRPr="004E34B6" w:rsidRDefault="008412E6" w:rsidP="00841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</w:t>
            </w:r>
          </w:p>
        </w:tc>
        <w:tc>
          <w:tcPr>
            <w:tcW w:w="1080" w:type="dxa"/>
            <w:vAlign w:val="center"/>
          </w:tcPr>
          <w:p w:rsidR="008412E6" w:rsidRPr="004E34B6" w:rsidRDefault="00450FDF" w:rsidP="00841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:rsidR="008412E6" w:rsidRPr="004E34B6" w:rsidRDefault="008412E6" w:rsidP="00841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8412E6" w:rsidRPr="004E34B6" w:rsidRDefault="008412E6" w:rsidP="00841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3</w:t>
            </w:r>
          </w:p>
        </w:tc>
      </w:tr>
      <w:tr w:rsidR="00E01FA5" w:rsidRPr="00BD250D" w:rsidTr="00E01FA5">
        <w:trPr>
          <w:trHeight w:val="242"/>
          <w:jc w:val="center"/>
        </w:trPr>
        <w:tc>
          <w:tcPr>
            <w:tcW w:w="693" w:type="dxa"/>
            <w:vMerge w:val="restart"/>
            <w:shd w:val="clear" w:color="auto" w:fill="auto"/>
            <w:noWrap/>
            <w:vAlign w:val="center"/>
            <w:hideMark/>
          </w:tcPr>
          <w:p w:rsidR="00E01FA5" w:rsidRPr="004E34B6" w:rsidRDefault="00E01FA5" w:rsidP="00E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4B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7" w:type="dxa"/>
            <w:vAlign w:val="bottom"/>
          </w:tcPr>
          <w:p w:rsidR="00E01FA5" w:rsidRPr="004E34B6" w:rsidRDefault="00E01FA5" w:rsidP="00E01FA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094" w:type="dxa"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67.557</w:t>
            </w:r>
          </w:p>
        </w:tc>
        <w:tc>
          <w:tcPr>
            <w:tcW w:w="1140" w:type="dxa"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8.50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42.322</w:t>
            </w:r>
          </w:p>
        </w:tc>
        <w:tc>
          <w:tcPr>
            <w:tcW w:w="1126" w:type="dxa"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06.134</w:t>
            </w:r>
          </w:p>
        </w:tc>
        <w:tc>
          <w:tcPr>
            <w:tcW w:w="1080" w:type="dxa"/>
          </w:tcPr>
          <w:p w:rsidR="00E01FA5" w:rsidRPr="0098403C" w:rsidRDefault="00E01FA5" w:rsidP="00E01FA5">
            <w:r w:rsidRPr="0098403C">
              <w:t>204.9</w:t>
            </w:r>
          </w:p>
        </w:tc>
        <w:tc>
          <w:tcPr>
            <w:tcW w:w="1105" w:type="dxa"/>
            <w:shd w:val="clear" w:color="auto" w:fill="auto"/>
            <w:noWrap/>
          </w:tcPr>
          <w:p w:rsidR="00E01FA5" w:rsidRPr="0098403C" w:rsidRDefault="00E01FA5" w:rsidP="00E01FA5">
            <w:r w:rsidRPr="0098403C">
              <w:t>220.17</w:t>
            </w:r>
          </w:p>
        </w:tc>
        <w:tc>
          <w:tcPr>
            <w:tcW w:w="1140" w:type="dxa"/>
            <w:shd w:val="clear" w:color="auto" w:fill="auto"/>
            <w:noWrap/>
          </w:tcPr>
          <w:p w:rsidR="00E01FA5" w:rsidRPr="0098403C" w:rsidRDefault="00E01FA5" w:rsidP="00E01FA5">
            <w:r w:rsidRPr="0098403C">
              <w:t>237.35</w:t>
            </w:r>
          </w:p>
        </w:tc>
      </w:tr>
      <w:tr w:rsidR="00E01FA5" w:rsidRPr="00BD250D" w:rsidTr="00E01FA5">
        <w:trPr>
          <w:trHeight w:val="25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E01FA5" w:rsidRPr="004E34B6" w:rsidRDefault="00E01FA5" w:rsidP="00E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E01FA5" w:rsidRPr="004E34B6" w:rsidRDefault="00E01FA5" w:rsidP="00E01FA5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1094" w:type="dxa"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1.65644</w:t>
            </w:r>
          </w:p>
        </w:tc>
        <w:tc>
          <w:tcPr>
            <w:tcW w:w="1140" w:type="dxa"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.3796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4.10862</w:t>
            </w:r>
          </w:p>
        </w:tc>
        <w:tc>
          <w:tcPr>
            <w:tcW w:w="1126" w:type="dxa"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0.52515</w:t>
            </w:r>
          </w:p>
        </w:tc>
        <w:tc>
          <w:tcPr>
            <w:tcW w:w="1080" w:type="dxa"/>
          </w:tcPr>
          <w:p w:rsidR="00E01FA5" w:rsidRPr="0098403C" w:rsidRDefault="00E01FA5" w:rsidP="00E01FA5">
            <w:r w:rsidRPr="0098403C">
              <w:t>15.61888</w:t>
            </w:r>
          </w:p>
        </w:tc>
        <w:tc>
          <w:tcPr>
            <w:tcW w:w="1105" w:type="dxa"/>
            <w:shd w:val="clear" w:color="auto" w:fill="auto"/>
            <w:noWrap/>
          </w:tcPr>
          <w:p w:rsidR="00E01FA5" w:rsidRPr="0098403C" w:rsidRDefault="00E01FA5" w:rsidP="00E01FA5">
            <w:r w:rsidRPr="0098403C">
              <w:t>14.78879</w:t>
            </w:r>
          </w:p>
        </w:tc>
        <w:tc>
          <w:tcPr>
            <w:tcW w:w="1140" w:type="dxa"/>
            <w:shd w:val="clear" w:color="auto" w:fill="auto"/>
            <w:noWrap/>
          </w:tcPr>
          <w:p w:rsidR="00E01FA5" w:rsidRDefault="00E01FA5" w:rsidP="00E01FA5">
            <w:r w:rsidRPr="0098403C">
              <w:t>15.56179</w:t>
            </w:r>
          </w:p>
        </w:tc>
      </w:tr>
      <w:tr w:rsidR="00E01FA5" w:rsidRPr="00BD250D" w:rsidTr="00E01FA5">
        <w:trPr>
          <w:trHeight w:val="210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E01FA5" w:rsidRPr="004E34B6" w:rsidRDefault="00E01FA5" w:rsidP="00E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E01FA5" w:rsidRPr="004E34B6" w:rsidRDefault="00E01FA5" w:rsidP="00E01FA5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p2.5</w:t>
            </w:r>
          </w:p>
        </w:tc>
        <w:tc>
          <w:tcPr>
            <w:tcW w:w="1094" w:type="dxa"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45</w:t>
            </w:r>
          </w:p>
        </w:tc>
        <w:tc>
          <w:tcPr>
            <w:tcW w:w="1140" w:type="dxa"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14.975</w:t>
            </w:r>
          </w:p>
        </w:tc>
        <w:tc>
          <w:tcPr>
            <w:tcW w:w="1126" w:type="dxa"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080" w:type="dxa"/>
          </w:tcPr>
          <w:p w:rsidR="00E01FA5" w:rsidRPr="002D5F81" w:rsidRDefault="00E01FA5" w:rsidP="00E01FA5">
            <w:r w:rsidRPr="002D5F81">
              <w:t>172.9</w:t>
            </w:r>
          </w:p>
        </w:tc>
        <w:tc>
          <w:tcPr>
            <w:tcW w:w="1105" w:type="dxa"/>
            <w:shd w:val="clear" w:color="auto" w:fill="auto"/>
            <w:noWrap/>
          </w:tcPr>
          <w:p w:rsidR="00E01FA5" w:rsidRPr="002D5F81" w:rsidRDefault="00E01FA5" w:rsidP="00E01FA5">
            <w:r w:rsidRPr="002D5F81">
              <w:t>189.425</w:t>
            </w:r>
          </w:p>
        </w:tc>
        <w:tc>
          <w:tcPr>
            <w:tcW w:w="1140" w:type="dxa"/>
            <w:shd w:val="clear" w:color="auto" w:fill="auto"/>
            <w:noWrap/>
          </w:tcPr>
          <w:p w:rsidR="00E01FA5" w:rsidRPr="002D5F81" w:rsidRDefault="00E01FA5" w:rsidP="00E01FA5">
            <w:r w:rsidRPr="002D5F81">
              <w:t>202.475</w:t>
            </w:r>
          </w:p>
        </w:tc>
      </w:tr>
      <w:tr w:rsidR="00E01FA5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E01FA5" w:rsidRPr="004E34B6" w:rsidRDefault="00E01FA5" w:rsidP="00E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E01FA5" w:rsidRPr="004E34B6" w:rsidRDefault="00E01FA5" w:rsidP="00E01FA5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p25</w:t>
            </w:r>
          </w:p>
        </w:tc>
        <w:tc>
          <w:tcPr>
            <w:tcW w:w="1094" w:type="dxa"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59</w:t>
            </w:r>
          </w:p>
        </w:tc>
        <w:tc>
          <w:tcPr>
            <w:tcW w:w="1140" w:type="dxa"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33</w:t>
            </w:r>
          </w:p>
        </w:tc>
        <w:tc>
          <w:tcPr>
            <w:tcW w:w="1126" w:type="dxa"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080" w:type="dxa"/>
          </w:tcPr>
          <w:p w:rsidR="00E01FA5" w:rsidRPr="002D5F81" w:rsidRDefault="00E01FA5" w:rsidP="00E01FA5">
            <w:r w:rsidRPr="002D5F81">
              <w:t>196</w:t>
            </w:r>
          </w:p>
        </w:tc>
        <w:tc>
          <w:tcPr>
            <w:tcW w:w="1105" w:type="dxa"/>
            <w:shd w:val="clear" w:color="auto" w:fill="auto"/>
            <w:noWrap/>
          </w:tcPr>
          <w:p w:rsidR="00E01FA5" w:rsidRPr="002D5F81" w:rsidRDefault="00E01FA5" w:rsidP="00E01FA5">
            <w:r w:rsidRPr="002D5F81">
              <w:t>211.75</w:t>
            </w:r>
          </w:p>
        </w:tc>
        <w:tc>
          <w:tcPr>
            <w:tcW w:w="1140" w:type="dxa"/>
            <w:shd w:val="clear" w:color="auto" w:fill="auto"/>
            <w:noWrap/>
          </w:tcPr>
          <w:p w:rsidR="00E01FA5" w:rsidRPr="002D5F81" w:rsidRDefault="00E01FA5" w:rsidP="00E01FA5">
            <w:r w:rsidRPr="002D5F81">
              <w:t>229</w:t>
            </w:r>
          </w:p>
        </w:tc>
      </w:tr>
      <w:tr w:rsidR="00E01FA5" w:rsidRPr="00BD250D" w:rsidTr="00E01FA5">
        <w:trPr>
          <w:trHeight w:val="270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E01FA5" w:rsidRPr="004E34B6" w:rsidRDefault="00E01FA5" w:rsidP="00E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E01FA5" w:rsidRPr="004E34B6" w:rsidRDefault="00E01FA5" w:rsidP="00E01FA5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Median</w:t>
            </w:r>
          </w:p>
        </w:tc>
        <w:tc>
          <w:tcPr>
            <w:tcW w:w="1094" w:type="dxa"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67</w:t>
            </w:r>
          </w:p>
        </w:tc>
        <w:tc>
          <w:tcPr>
            <w:tcW w:w="1140" w:type="dxa"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42</w:t>
            </w:r>
          </w:p>
        </w:tc>
        <w:tc>
          <w:tcPr>
            <w:tcW w:w="1126" w:type="dxa"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080" w:type="dxa"/>
          </w:tcPr>
          <w:p w:rsidR="00E01FA5" w:rsidRPr="002D5F81" w:rsidRDefault="00E01FA5" w:rsidP="00E01FA5">
            <w:r w:rsidRPr="002D5F81">
              <w:t>204.5</w:t>
            </w:r>
          </w:p>
        </w:tc>
        <w:tc>
          <w:tcPr>
            <w:tcW w:w="1105" w:type="dxa"/>
            <w:shd w:val="clear" w:color="auto" w:fill="auto"/>
            <w:noWrap/>
          </w:tcPr>
          <w:p w:rsidR="00E01FA5" w:rsidRPr="002D5F81" w:rsidRDefault="00E01FA5" w:rsidP="00E01FA5">
            <w:r w:rsidRPr="002D5F81">
              <w:t>220</w:t>
            </w:r>
          </w:p>
        </w:tc>
        <w:tc>
          <w:tcPr>
            <w:tcW w:w="1140" w:type="dxa"/>
            <w:shd w:val="clear" w:color="auto" w:fill="auto"/>
            <w:noWrap/>
          </w:tcPr>
          <w:p w:rsidR="00E01FA5" w:rsidRPr="002D5F81" w:rsidRDefault="00E01FA5" w:rsidP="00E01FA5">
            <w:r w:rsidRPr="002D5F81">
              <w:t>236.5</w:t>
            </w:r>
          </w:p>
        </w:tc>
      </w:tr>
      <w:tr w:rsidR="00E01FA5" w:rsidRPr="00BD250D" w:rsidTr="00E01FA5">
        <w:trPr>
          <w:trHeight w:val="180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E01FA5" w:rsidRPr="004E34B6" w:rsidRDefault="00E01FA5" w:rsidP="00E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E01FA5" w:rsidRPr="004E34B6" w:rsidRDefault="00E01FA5" w:rsidP="00E01FA5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p75</w:t>
            </w:r>
          </w:p>
        </w:tc>
        <w:tc>
          <w:tcPr>
            <w:tcW w:w="1094" w:type="dxa"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76</w:t>
            </w:r>
          </w:p>
        </w:tc>
        <w:tc>
          <w:tcPr>
            <w:tcW w:w="1140" w:type="dxa"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52</w:t>
            </w:r>
          </w:p>
        </w:tc>
        <w:tc>
          <w:tcPr>
            <w:tcW w:w="1126" w:type="dxa"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080" w:type="dxa"/>
          </w:tcPr>
          <w:p w:rsidR="00E01FA5" w:rsidRPr="002D5F81" w:rsidRDefault="00E01FA5" w:rsidP="00E01FA5">
            <w:r w:rsidRPr="002D5F81">
              <w:t>214.25</w:t>
            </w:r>
          </w:p>
        </w:tc>
        <w:tc>
          <w:tcPr>
            <w:tcW w:w="1105" w:type="dxa"/>
            <w:shd w:val="clear" w:color="auto" w:fill="auto"/>
            <w:noWrap/>
          </w:tcPr>
          <w:p w:rsidR="00E01FA5" w:rsidRPr="002D5F81" w:rsidRDefault="00E01FA5" w:rsidP="00E01FA5">
            <w:r w:rsidRPr="002D5F81">
              <w:t>228.25</w:t>
            </w:r>
          </w:p>
        </w:tc>
        <w:tc>
          <w:tcPr>
            <w:tcW w:w="1140" w:type="dxa"/>
            <w:shd w:val="clear" w:color="auto" w:fill="auto"/>
            <w:noWrap/>
          </w:tcPr>
          <w:p w:rsidR="00E01FA5" w:rsidRPr="002D5F81" w:rsidRDefault="00E01FA5" w:rsidP="00E01FA5">
            <w:r w:rsidRPr="002D5F81">
              <w:t>246.25</w:t>
            </w:r>
          </w:p>
        </w:tc>
      </w:tr>
      <w:tr w:rsidR="00E01FA5" w:rsidRPr="00BD250D" w:rsidTr="00E01FA5">
        <w:trPr>
          <w:trHeight w:val="240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E01FA5" w:rsidRPr="004E34B6" w:rsidRDefault="00E01FA5" w:rsidP="00E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E01FA5" w:rsidRPr="004E34B6" w:rsidRDefault="00E01FA5" w:rsidP="00E01FA5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p97.5</w:t>
            </w:r>
          </w:p>
        </w:tc>
        <w:tc>
          <w:tcPr>
            <w:tcW w:w="1094" w:type="dxa"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89.03</w:t>
            </w:r>
          </w:p>
        </w:tc>
        <w:tc>
          <w:tcPr>
            <w:tcW w:w="1140" w:type="dxa"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68</w:t>
            </w:r>
          </w:p>
        </w:tc>
        <w:tc>
          <w:tcPr>
            <w:tcW w:w="1126" w:type="dxa"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25.03</w:t>
            </w:r>
          </w:p>
        </w:tc>
        <w:tc>
          <w:tcPr>
            <w:tcW w:w="1080" w:type="dxa"/>
          </w:tcPr>
          <w:p w:rsidR="00E01FA5" w:rsidRPr="002D5F81" w:rsidRDefault="00E01FA5" w:rsidP="00E01FA5">
            <w:r w:rsidRPr="002D5F81">
              <w:t>238.12</w:t>
            </w:r>
          </w:p>
        </w:tc>
        <w:tc>
          <w:tcPr>
            <w:tcW w:w="1105" w:type="dxa"/>
            <w:shd w:val="clear" w:color="auto" w:fill="auto"/>
            <w:noWrap/>
          </w:tcPr>
          <w:p w:rsidR="00E01FA5" w:rsidRPr="002D5F81" w:rsidRDefault="00E01FA5" w:rsidP="00E01FA5">
            <w:r w:rsidRPr="002D5F81">
              <w:t>250</w:t>
            </w:r>
          </w:p>
        </w:tc>
        <w:tc>
          <w:tcPr>
            <w:tcW w:w="1140" w:type="dxa"/>
            <w:shd w:val="clear" w:color="auto" w:fill="auto"/>
            <w:noWrap/>
          </w:tcPr>
          <w:p w:rsidR="00E01FA5" w:rsidRDefault="00E01FA5" w:rsidP="00E01FA5">
            <w:r w:rsidRPr="002D5F81">
              <w:t>266.06</w:t>
            </w:r>
          </w:p>
        </w:tc>
      </w:tr>
      <w:tr w:rsidR="00E01FA5" w:rsidRPr="00BD250D" w:rsidTr="00E01FA5">
        <w:trPr>
          <w:trHeight w:val="210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E01FA5" w:rsidRPr="004E34B6" w:rsidRDefault="00E01FA5" w:rsidP="00E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E01FA5" w:rsidRPr="004E34B6" w:rsidRDefault="00E01FA5" w:rsidP="00E01FA5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1094" w:type="dxa"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35</w:t>
            </w:r>
          </w:p>
        </w:tc>
        <w:tc>
          <w:tcPr>
            <w:tcW w:w="1140" w:type="dxa"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1126" w:type="dxa"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080" w:type="dxa"/>
            <w:vAlign w:val="bottom"/>
          </w:tcPr>
          <w:p w:rsidR="00E01FA5" w:rsidRDefault="00E01FA5" w:rsidP="00E01FA5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E01FA5" w:rsidRDefault="00E01FA5" w:rsidP="00E01F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E01FA5" w:rsidRDefault="00E01FA5" w:rsidP="00E01F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</w:tr>
      <w:tr w:rsidR="00E01FA5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E01FA5" w:rsidRPr="004E34B6" w:rsidRDefault="00E01FA5" w:rsidP="00E0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E01FA5" w:rsidRPr="004E34B6" w:rsidRDefault="00E01FA5" w:rsidP="00E01F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4E34B6">
              <w:rPr>
                <w:rFonts w:ascii="Times New Roman" w:hAnsi="Times New Roman" w:cs="Times New Roman"/>
                <w:color w:val="000000"/>
              </w:rPr>
              <w:t>ax</w:t>
            </w:r>
          </w:p>
        </w:tc>
        <w:tc>
          <w:tcPr>
            <w:tcW w:w="1094" w:type="dxa"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10</w:t>
            </w:r>
          </w:p>
        </w:tc>
        <w:tc>
          <w:tcPr>
            <w:tcW w:w="1140" w:type="dxa"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87</w:t>
            </w:r>
          </w:p>
        </w:tc>
        <w:tc>
          <w:tcPr>
            <w:tcW w:w="1126" w:type="dxa"/>
            <w:vAlign w:val="bottom"/>
          </w:tcPr>
          <w:p w:rsidR="00E01FA5" w:rsidRPr="004E34B6" w:rsidRDefault="00E01FA5" w:rsidP="00E01FA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080" w:type="dxa"/>
            <w:vAlign w:val="bottom"/>
          </w:tcPr>
          <w:p w:rsidR="00E01FA5" w:rsidRDefault="00E01FA5" w:rsidP="00E01F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E01FA5" w:rsidRDefault="00E01FA5" w:rsidP="00E01F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E01FA5" w:rsidRDefault="00E01FA5" w:rsidP="00E01FA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0</w:t>
            </w:r>
          </w:p>
        </w:tc>
      </w:tr>
      <w:tr w:rsidR="004E34B6" w:rsidRPr="00BD250D" w:rsidTr="00E01FA5">
        <w:trPr>
          <w:trHeight w:val="225"/>
          <w:jc w:val="center"/>
        </w:trPr>
        <w:tc>
          <w:tcPr>
            <w:tcW w:w="693" w:type="dxa"/>
            <w:vMerge w:val="restart"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4B6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67.405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8.49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41.548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06.107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17.185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22.56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32.805</w:t>
            </w:r>
          </w:p>
        </w:tc>
      </w:tr>
      <w:tr w:rsidR="004E34B6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0.67729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9.6948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8.55330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0.73937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6.28634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6.8174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7.88312</w:t>
            </w:r>
          </w:p>
        </w:tc>
      </w:tr>
      <w:tr w:rsidR="004E34B6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p2.5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33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93.975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73.97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</w:tr>
      <w:tr w:rsidR="004E34B6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p25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54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23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</w:tr>
      <w:tr w:rsidR="004E34B6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Median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65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17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30</w:t>
            </w:r>
          </w:p>
        </w:tc>
      </w:tr>
      <w:tr w:rsidR="004E34B6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p75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78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57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32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3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47</w:t>
            </w:r>
          </w:p>
        </w:tc>
      </w:tr>
      <w:tr w:rsidR="004E34B6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p97.5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09.03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70.0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00.03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71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7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91.03</w:t>
            </w:r>
          </w:p>
        </w:tc>
      </w:tr>
      <w:tr w:rsidR="004E34B6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11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</w:tr>
      <w:tr w:rsidR="004E34B6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E01FA5" w:rsidP="004E34B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="004E34B6" w:rsidRPr="004E34B6">
              <w:rPr>
                <w:rFonts w:ascii="Times New Roman" w:hAnsi="Times New Roman" w:cs="Times New Roman"/>
                <w:color w:val="000000"/>
              </w:rPr>
              <w:t>ax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02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34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86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92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0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21</w:t>
            </w:r>
          </w:p>
        </w:tc>
      </w:tr>
      <w:tr w:rsidR="009F5DF2" w:rsidRPr="00BD250D" w:rsidTr="00E01FA5">
        <w:trPr>
          <w:trHeight w:val="225"/>
          <w:jc w:val="center"/>
        </w:trPr>
        <w:tc>
          <w:tcPr>
            <w:tcW w:w="693" w:type="dxa"/>
            <w:vMerge w:val="restart"/>
            <w:shd w:val="clear" w:color="auto" w:fill="auto"/>
            <w:noWrap/>
            <w:vAlign w:val="center"/>
          </w:tcPr>
          <w:p w:rsidR="009F5DF2" w:rsidRPr="004E34B6" w:rsidRDefault="009F5DF2" w:rsidP="009F5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 w:colFirst="6" w:colLast="6"/>
            <w:r w:rsidRPr="004E34B6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27" w:type="dxa"/>
            <w:vAlign w:val="bottom"/>
          </w:tcPr>
          <w:p w:rsidR="009F5DF2" w:rsidRPr="004E34B6" w:rsidRDefault="009F5DF2" w:rsidP="009F5DF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094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67.621</w:t>
            </w:r>
          </w:p>
        </w:tc>
        <w:tc>
          <w:tcPr>
            <w:tcW w:w="114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8.38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41.537</w:t>
            </w:r>
          </w:p>
        </w:tc>
        <w:tc>
          <w:tcPr>
            <w:tcW w:w="1126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06.059</w:t>
            </w:r>
          </w:p>
        </w:tc>
        <w:tc>
          <w:tcPr>
            <w:tcW w:w="108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85.216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01.50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22.792</w:t>
            </w:r>
          </w:p>
        </w:tc>
      </w:tr>
      <w:tr w:rsidR="009F5DF2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9F5DF2" w:rsidRPr="004E34B6" w:rsidRDefault="009F5DF2" w:rsidP="009F5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9F5DF2" w:rsidRPr="004E34B6" w:rsidRDefault="009F5DF2" w:rsidP="009F5DF2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1094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5.93938</w:t>
            </w:r>
          </w:p>
        </w:tc>
        <w:tc>
          <w:tcPr>
            <w:tcW w:w="114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7.0412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9.25839</w:t>
            </w:r>
          </w:p>
        </w:tc>
        <w:tc>
          <w:tcPr>
            <w:tcW w:w="1126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7.33585</w:t>
            </w:r>
          </w:p>
        </w:tc>
        <w:tc>
          <w:tcPr>
            <w:tcW w:w="108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3.30442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5.4337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7.74313</w:t>
            </w:r>
          </w:p>
        </w:tc>
      </w:tr>
      <w:tr w:rsidR="009F5DF2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9F5DF2" w:rsidRPr="004E34B6" w:rsidRDefault="009F5DF2" w:rsidP="009F5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9F5DF2" w:rsidRPr="004E34B6" w:rsidRDefault="009F5DF2" w:rsidP="009F5DF2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p2.5</w:t>
            </w:r>
          </w:p>
        </w:tc>
        <w:tc>
          <w:tcPr>
            <w:tcW w:w="1094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12</w:t>
            </w:r>
          </w:p>
        </w:tc>
        <w:tc>
          <w:tcPr>
            <w:tcW w:w="114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1126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4.975</w:t>
            </w:r>
          </w:p>
        </w:tc>
        <w:tc>
          <w:tcPr>
            <w:tcW w:w="108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29.97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</w:tr>
      <w:tr w:rsidR="009F5DF2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9F5DF2" w:rsidRPr="004E34B6" w:rsidRDefault="009F5DF2" w:rsidP="009F5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9F5DF2" w:rsidRPr="004E34B6" w:rsidRDefault="009F5DF2" w:rsidP="009F5DF2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p25</w:t>
            </w:r>
          </w:p>
        </w:tc>
        <w:tc>
          <w:tcPr>
            <w:tcW w:w="1094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44</w:t>
            </w:r>
          </w:p>
        </w:tc>
        <w:tc>
          <w:tcPr>
            <w:tcW w:w="114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1126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08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91</w:t>
            </w:r>
          </w:p>
        </w:tc>
      </w:tr>
      <w:tr w:rsidR="009F5DF2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9F5DF2" w:rsidRPr="004E34B6" w:rsidRDefault="009F5DF2" w:rsidP="009F5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9F5DF2" w:rsidRPr="004E34B6" w:rsidRDefault="009F5DF2" w:rsidP="009F5DF2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Median</w:t>
            </w:r>
          </w:p>
        </w:tc>
        <w:tc>
          <w:tcPr>
            <w:tcW w:w="1094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63</w:t>
            </w:r>
          </w:p>
        </w:tc>
        <w:tc>
          <w:tcPr>
            <w:tcW w:w="114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34</w:t>
            </w:r>
          </w:p>
        </w:tc>
        <w:tc>
          <w:tcPr>
            <w:tcW w:w="1126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08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17</w:t>
            </w:r>
          </w:p>
        </w:tc>
      </w:tr>
      <w:tr w:rsidR="009F5DF2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9F5DF2" w:rsidRPr="004E34B6" w:rsidRDefault="009F5DF2" w:rsidP="009F5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9F5DF2" w:rsidRPr="004E34B6" w:rsidRDefault="009F5DF2" w:rsidP="009F5DF2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p75</w:t>
            </w:r>
          </w:p>
        </w:tc>
        <w:tc>
          <w:tcPr>
            <w:tcW w:w="1094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85</w:t>
            </w:r>
          </w:p>
        </w:tc>
        <w:tc>
          <w:tcPr>
            <w:tcW w:w="114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65</w:t>
            </w:r>
          </w:p>
        </w:tc>
        <w:tc>
          <w:tcPr>
            <w:tcW w:w="1126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08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08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45</w:t>
            </w:r>
          </w:p>
        </w:tc>
      </w:tr>
      <w:tr w:rsidR="009F5DF2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9F5DF2" w:rsidRPr="004E34B6" w:rsidRDefault="009F5DF2" w:rsidP="009F5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9F5DF2" w:rsidRPr="004E34B6" w:rsidRDefault="009F5DF2" w:rsidP="009F5DF2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p97.5</w:t>
            </w:r>
          </w:p>
        </w:tc>
        <w:tc>
          <w:tcPr>
            <w:tcW w:w="1094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46.03</w:t>
            </w:r>
          </w:p>
        </w:tc>
        <w:tc>
          <w:tcPr>
            <w:tcW w:w="114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86.0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55.06</w:t>
            </w:r>
          </w:p>
        </w:tc>
        <w:tc>
          <w:tcPr>
            <w:tcW w:w="1126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93.03</w:t>
            </w:r>
          </w:p>
        </w:tc>
        <w:tc>
          <w:tcPr>
            <w:tcW w:w="108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77.03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9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25</w:t>
            </w:r>
          </w:p>
        </w:tc>
      </w:tr>
      <w:tr w:rsidR="009F5DF2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9F5DF2" w:rsidRPr="004E34B6" w:rsidRDefault="009F5DF2" w:rsidP="009F5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9F5DF2" w:rsidRPr="004E34B6" w:rsidRDefault="009F5DF2" w:rsidP="009F5DF2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1094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79</w:t>
            </w:r>
          </w:p>
        </w:tc>
        <w:tc>
          <w:tcPr>
            <w:tcW w:w="114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126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08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95</w:t>
            </w:r>
          </w:p>
        </w:tc>
      </w:tr>
      <w:tr w:rsidR="009F5DF2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9F5DF2" w:rsidRPr="004E34B6" w:rsidRDefault="009F5DF2" w:rsidP="009F5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9F5DF2" w:rsidRPr="004E34B6" w:rsidRDefault="009F5DF2" w:rsidP="009F5DF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4E34B6">
              <w:rPr>
                <w:rFonts w:ascii="Times New Roman" w:hAnsi="Times New Roman" w:cs="Times New Roman"/>
                <w:color w:val="000000"/>
              </w:rPr>
              <w:t>ax</w:t>
            </w:r>
          </w:p>
        </w:tc>
        <w:tc>
          <w:tcPr>
            <w:tcW w:w="1094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606</w:t>
            </w:r>
          </w:p>
        </w:tc>
        <w:tc>
          <w:tcPr>
            <w:tcW w:w="114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68</w:t>
            </w:r>
          </w:p>
        </w:tc>
        <w:tc>
          <w:tcPr>
            <w:tcW w:w="1126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01</w:t>
            </w:r>
          </w:p>
        </w:tc>
        <w:tc>
          <w:tcPr>
            <w:tcW w:w="108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69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0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44</w:t>
            </w:r>
          </w:p>
        </w:tc>
      </w:tr>
      <w:bookmarkEnd w:id="0"/>
      <w:tr w:rsidR="004E34B6" w:rsidRPr="00BD250D" w:rsidTr="00E01FA5">
        <w:trPr>
          <w:trHeight w:val="225"/>
          <w:jc w:val="center"/>
        </w:trPr>
        <w:tc>
          <w:tcPr>
            <w:tcW w:w="693" w:type="dxa"/>
            <w:vMerge w:val="restart"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4B6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67.245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8.49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41.218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06.26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69.492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88.68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14.45</w:t>
            </w:r>
          </w:p>
        </w:tc>
      </w:tr>
      <w:tr w:rsidR="004E34B6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4.85491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0.6593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60.63630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6.17589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1.09203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4.0383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7.45726</w:t>
            </w:r>
          </w:p>
        </w:tc>
      </w:tr>
      <w:tr w:rsidR="004E34B6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p2.5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01.975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2.97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90.975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07.97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</w:tr>
      <w:tr w:rsidR="004E34B6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p25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37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</w:tr>
      <w:tr w:rsidR="004E34B6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Median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61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32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</w:tr>
      <w:tr w:rsidR="004E34B6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p75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87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69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1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</w:tr>
      <w:tr w:rsidR="004E34B6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p97.5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66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80.03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15.03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80.03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06.0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42</w:t>
            </w:r>
          </w:p>
        </w:tc>
      </w:tr>
      <w:tr w:rsidR="004E34B6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79</w:t>
            </w:r>
          </w:p>
        </w:tc>
      </w:tr>
      <w:tr w:rsidR="004E34B6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E01FA5" w:rsidP="004E34B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="004E34B6" w:rsidRPr="004E34B6">
              <w:rPr>
                <w:rFonts w:ascii="Times New Roman" w:hAnsi="Times New Roman" w:cs="Times New Roman"/>
                <w:color w:val="000000"/>
              </w:rPr>
              <w:t>ax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683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5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651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74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16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5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93</w:t>
            </w:r>
          </w:p>
        </w:tc>
      </w:tr>
      <w:tr w:rsidR="009F5DF2" w:rsidRPr="00BD250D" w:rsidTr="00E01FA5">
        <w:trPr>
          <w:trHeight w:val="225"/>
          <w:jc w:val="center"/>
        </w:trPr>
        <w:tc>
          <w:tcPr>
            <w:tcW w:w="693" w:type="dxa"/>
            <w:vMerge w:val="restart"/>
            <w:shd w:val="clear" w:color="auto" w:fill="auto"/>
            <w:noWrap/>
            <w:vAlign w:val="center"/>
          </w:tcPr>
          <w:p w:rsidR="009F5DF2" w:rsidRPr="004E34B6" w:rsidRDefault="009F5DF2" w:rsidP="009F5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4B6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927" w:type="dxa"/>
            <w:vAlign w:val="bottom"/>
          </w:tcPr>
          <w:p w:rsidR="009F5DF2" w:rsidRPr="004E34B6" w:rsidRDefault="009F5DF2" w:rsidP="009F5DF2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094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67.552</w:t>
            </w:r>
          </w:p>
        </w:tc>
        <w:tc>
          <w:tcPr>
            <w:tcW w:w="114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8.4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40.474</w:t>
            </w:r>
          </w:p>
        </w:tc>
        <w:tc>
          <w:tcPr>
            <w:tcW w:w="1126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06.528</w:t>
            </w:r>
          </w:p>
        </w:tc>
        <w:tc>
          <w:tcPr>
            <w:tcW w:w="108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53.983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75.67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03.467</w:t>
            </w:r>
          </w:p>
        </w:tc>
      </w:tr>
      <w:tr w:rsidR="009F5DF2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9F5DF2" w:rsidRPr="004E34B6" w:rsidRDefault="009F5DF2" w:rsidP="009F5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9F5DF2" w:rsidRPr="004E34B6" w:rsidRDefault="009F5DF2" w:rsidP="009F5DF2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1094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2.70967</w:t>
            </w:r>
          </w:p>
        </w:tc>
        <w:tc>
          <w:tcPr>
            <w:tcW w:w="114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4.9293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71.39176</w:t>
            </w:r>
          </w:p>
        </w:tc>
        <w:tc>
          <w:tcPr>
            <w:tcW w:w="1126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4.65607</w:t>
            </w:r>
          </w:p>
        </w:tc>
        <w:tc>
          <w:tcPr>
            <w:tcW w:w="108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7.74725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62.2674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67.03604</w:t>
            </w:r>
          </w:p>
        </w:tc>
      </w:tr>
      <w:tr w:rsidR="009F5DF2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9F5DF2" w:rsidRPr="004E34B6" w:rsidRDefault="009F5DF2" w:rsidP="009F5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9F5DF2" w:rsidRPr="004E34B6" w:rsidRDefault="009F5DF2" w:rsidP="009F5DF2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p2.5</w:t>
            </w:r>
          </w:p>
        </w:tc>
        <w:tc>
          <w:tcPr>
            <w:tcW w:w="1094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90</w:t>
            </w:r>
          </w:p>
        </w:tc>
        <w:tc>
          <w:tcPr>
            <w:tcW w:w="114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35.975</w:t>
            </w:r>
          </w:p>
        </w:tc>
        <w:tc>
          <w:tcPr>
            <w:tcW w:w="1126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9.975</w:t>
            </w:r>
          </w:p>
        </w:tc>
        <w:tc>
          <w:tcPr>
            <w:tcW w:w="108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70.975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04.975</w:t>
            </w:r>
          </w:p>
        </w:tc>
      </w:tr>
      <w:tr w:rsidR="009F5DF2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9F5DF2" w:rsidRPr="004E34B6" w:rsidRDefault="009F5DF2" w:rsidP="009F5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9F5DF2" w:rsidRPr="004E34B6" w:rsidRDefault="009F5DF2" w:rsidP="009F5DF2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p25</w:t>
            </w:r>
          </w:p>
        </w:tc>
        <w:tc>
          <w:tcPr>
            <w:tcW w:w="1094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32</w:t>
            </w:r>
          </w:p>
        </w:tc>
        <w:tc>
          <w:tcPr>
            <w:tcW w:w="114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1126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08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32.7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</w:tr>
      <w:tr w:rsidR="009F5DF2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9F5DF2" w:rsidRPr="004E34B6" w:rsidRDefault="009F5DF2" w:rsidP="009F5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9F5DF2" w:rsidRPr="004E34B6" w:rsidRDefault="009F5DF2" w:rsidP="009F5DF2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Median</w:t>
            </w:r>
          </w:p>
        </w:tc>
        <w:tc>
          <w:tcPr>
            <w:tcW w:w="1094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58.5</w:t>
            </w:r>
          </w:p>
        </w:tc>
        <w:tc>
          <w:tcPr>
            <w:tcW w:w="114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30</w:t>
            </w:r>
          </w:p>
        </w:tc>
        <w:tc>
          <w:tcPr>
            <w:tcW w:w="1126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08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67.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</w:tr>
      <w:tr w:rsidR="009F5DF2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9F5DF2" w:rsidRPr="004E34B6" w:rsidRDefault="009F5DF2" w:rsidP="009F5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9F5DF2" w:rsidRPr="004E34B6" w:rsidRDefault="009F5DF2" w:rsidP="009F5DF2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p75</w:t>
            </w:r>
          </w:p>
        </w:tc>
        <w:tc>
          <w:tcPr>
            <w:tcW w:w="1094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92</w:t>
            </w:r>
          </w:p>
        </w:tc>
        <w:tc>
          <w:tcPr>
            <w:tcW w:w="114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75</w:t>
            </w:r>
          </w:p>
        </w:tc>
        <w:tc>
          <w:tcPr>
            <w:tcW w:w="1126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08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35.25</w:t>
            </w:r>
          </w:p>
        </w:tc>
      </w:tr>
      <w:tr w:rsidR="009F5DF2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9F5DF2" w:rsidRPr="004E34B6" w:rsidRDefault="009F5DF2" w:rsidP="009F5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9F5DF2" w:rsidRPr="004E34B6" w:rsidRDefault="009F5DF2" w:rsidP="009F5DF2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p97.5</w:t>
            </w:r>
          </w:p>
        </w:tc>
        <w:tc>
          <w:tcPr>
            <w:tcW w:w="1094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90.09</w:t>
            </w:r>
          </w:p>
        </w:tc>
        <w:tc>
          <w:tcPr>
            <w:tcW w:w="114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10.0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10</w:t>
            </w:r>
          </w:p>
        </w:tc>
        <w:tc>
          <w:tcPr>
            <w:tcW w:w="1126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34.09</w:t>
            </w:r>
          </w:p>
        </w:tc>
        <w:tc>
          <w:tcPr>
            <w:tcW w:w="108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77.12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10.0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53.03</w:t>
            </w:r>
          </w:p>
        </w:tc>
      </w:tr>
      <w:tr w:rsidR="009F5DF2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9F5DF2" w:rsidRPr="004E34B6" w:rsidRDefault="009F5DF2" w:rsidP="009F5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9F5DF2" w:rsidRPr="004E34B6" w:rsidRDefault="009F5DF2" w:rsidP="009F5DF2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1094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114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126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08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4</w:t>
            </w:r>
          </w:p>
        </w:tc>
      </w:tr>
      <w:tr w:rsidR="009F5DF2" w:rsidRPr="00BD250D" w:rsidTr="00E01FA5">
        <w:trPr>
          <w:trHeight w:val="225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9F5DF2" w:rsidRPr="004E34B6" w:rsidRDefault="009F5DF2" w:rsidP="009F5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9F5DF2" w:rsidRPr="004E34B6" w:rsidRDefault="009F5DF2" w:rsidP="009F5DF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4E34B6">
              <w:rPr>
                <w:rFonts w:ascii="Times New Roman" w:hAnsi="Times New Roman" w:cs="Times New Roman"/>
                <w:color w:val="000000"/>
              </w:rPr>
              <w:t>ax</w:t>
            </w:r>
          </w:p>
        </w:tc>
        <w:tc>
          <w:tcPr>
            <w:tcW w:w="1094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711</w:t>
            </w:r>
          </w:p>
        </w:tc>
        <w:tc>
          <w:tcPr>
            <w:tcW w:w="114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9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689</w:t>
            </w:r>
          </w:p>
        </w:tc>
        <w:tc>
          <w:tcPr>
            <w:tcW w:w="1126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23</w:t>
            </w:r>
          </w:p>
        </w:tc>
        <w:tc>
          <w:tcPr>
            <w:tcW w:w="1080" w:type="dxa"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51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9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9F5DF2" w:rsidRPr="004E34B6" w:rsidRDefault="009F5DF2" w:rsidP="009F5DF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642</w:t>
            </w:r>
          </w:p>
        </w:tc>
      </w:tr>
      <w:tr w:rsidR="004E34B6" w:rsidRPr="00BD250D" w:rsidTr="00E01FA5">
        <w:trPr>
          <w:trHeight w:val="196"/>
          <w:jc w:val="center"/>
        </w:trPr>
        <w:tc>
          <w:tcPr>
            <w:tcW w:w="693" w:type="dxa"/>
            <w:vMerge w:val="restart"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4B6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67.37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8.7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39.514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07.329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23.469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44.94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73.047</w:t>
            </w:r>
          </w:p>
        </w:tc>
      </w:tr>
      <w:tr w:rsidR="004E34B6" w:rsidRPr="00BD250D" w:rsidTr="00E01FA5">
        <w:trPr>
          <w:trHeight w:val="169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.87022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.1947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.23788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71.89787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.15153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.4484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.70150</w:t>
            </w:r>
          </w:p>
        </w:tc>
      </w:tr>
      <w:tr w:rsidR="004E34B6" w:rsidRPr="00BD250D" w:rsidTr="00E01FA5">
        <w:trPr>
          <w:trHeight w:val="224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p2.5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68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3.97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5.975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6.9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62</w:t>
            </w:r>
          </w:p>
        </w:tc>
      </w:tr>
      <w:tr w:rsidR="004E34B6" w:rsidRPr="00BD250D" w:rsidTr="00E01FA5">
        <w:trPr>
          <w:trHeight w:val="169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p25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20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</w:tr>
      <w:tr w:rsidR="004E34B6" w:rsidRPr="00BD250D" w:rsidTr="00E01FA5">
        <w:trPr>
          <w:trHeight w:val="224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Median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57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26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58</w:t>
            </w:r>
          </w:p>
        </w:tc>
      </w:tr>
      <w:tr w:rsidR="004E34B6" w:rsidRPr="00BD250D" w:rsidTr="00E01FA5">
        <w:trPr>
          <w:trHeight w:val="224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p75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98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82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52.25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09.25</w:t>
            </w:r>
          </w:p>
        </w:tc>
      </w:tr>
      <w:tr w:rsidR="004E34B6" w:rsidRPr="00BD250D" w:rsidTr="00E01FA5">
        <w:trPr>
          <w:trHeight w:val="224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p97.5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24.03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63.03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86.03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76.09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15.0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</w:tr>
      <w:tr w:rsidR="004E34B6" w:rsidRPr="00BD250D" w:rsidTr="00E01FA5">
        <w:trPr>
          <w:trHeight w:val="224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4E34B6" w:rsidRPr="00BD250D" w:rsidTr="00E01FA5">
        <w:trPr>
          <w:trHeight w:val="224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E01FA5" w:rsidP="004E34B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="004E34B6" w:rsidRPr="004E34B6">
              <w:rPr>
                <w:rFonts w:ascii="Times New Roman" w:hAnsi="Times New Roman" w:cs="Times New Roman"/>
                <w:color w:val="000000"/>
              </w:rPr>
              <w:t>ax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800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7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780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649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96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66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707</w:t>
            </w:r>
          </w:p>
        </w:tc>
      </w:tr>
      <w:tr w:rsidR="004E34B6" w:rsidRPr="00BD250D" w:rsidTr="00E01FA5">
        <w:trPr>
          <w:trHeight w:val="224"/>
          <w:jc w:val="center"/>
        </w:trPr>
        <w:tc>
          <w:tcPr>
            <w:tcW w:w="693" w:type="dxa"/>
            <w:vMerge w:val="restart"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4B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.95</w:t>
            </w: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67.9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8.88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38.363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07.32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94.988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10.42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31.63</w:t>
            </w:r>
          </w:p>
        </w:tc>
      </w:tr>
      <w:tr w:rsidR="004E34B6" w:rsidRPr="00BD250D" w:rsidTr="00E01FA5">
        <w:trPr>
          <w:trHeight w:val="224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82.1766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9.7803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11.1797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84.62874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61.7513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68.6190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76.31732</w:t>
            </w:r>
          </w:p>
        </w:tc>
      </w:tr>
      <w:tr w:rsidR="004E34B6" w:rsidRPr="00BD250D" w:rsidTr="00E01FA5">
        <w:trPr>
          <w:trHeight w:val="224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p2.5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49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6.97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4</w:t>
            </w:r>
          </w:p>
        </w:tc>
      </w:tr>
      <w:tr w:rsidR="004E34B6" w:rsidRPr="00BD250D" w:rsidTr="00E01FA5">
        <w:trPr>
          <w:trHeight w:val="224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p25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11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58.75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8.75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77</w:t>
            </w:r>
          </w:p>
        </w:tc>
      </w:tr>
      <w:tr w:rsidR="004E34B6" w:rsidRPr="00BD250D" w:rsidTr="00E01FA5">
        <w:trPr>
          <w:trHeight w:val="224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Median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54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18.5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</w:tr>
      <w:tr w:rsidR="004E34B6" w:rsidRPr="00BD250D" w:rsidTr="00E01FA5">
        <w:trPr>
          <w:trHeight w:val="224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p75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03.25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91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35.25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21.25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</w:tr>
      <w:tr w:rsidR="004E34B6" w:rsidRPr="00BD250D" w:rsidTr="00E01FA5">
        <w:trPr>
          <w:trHeight w:val="224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p97.5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55.03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45.2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97.06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20.03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39.03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71.0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09.15</w:t>
            </w:r>
          </w:p>
        </w:tc>
      </w:tr>
      <w:tr w:rsidR="004E34B6" w:rsidRPr="00BD250D" w:rsidTr="00E01FA5">
        <w:trPr>
          <w:trHeight w:val="224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4E34B6" w:rsidRPr="00BD250D" w:rsidTr="00E01FA5">
        <w:trPr>
          <w:trHeight w:val="224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E01FA5" w:rsidP="004E34B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="004E34B6" w:rsidRPr="004E34B6">
              <w:rPr>
                <w:rFonts w:ascii="Times New Roman" w:hAnsi="Times New Roman" w:cs="Times New Roman"/>
                <w:color w:val="000000"/>
              </w:rPr>
              <w:t>ax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855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5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849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715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71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61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671</w:t>
            </w:r>
          </w:p>
        </w:tc>
      </w:tr>
      <w:tr w:rsidR="004E34B6" w:rsidRPr="00BD250D" w:rsidTr="00E01FA5">
        <w:trPr>
          <w:trHeight w:val="224"/>
          <w:jc w:val="center"/>
        </w:trPr>
        <w:tc>
          <w:tcPr>
            <w:tcW w:w="693" w:type="dxa"/>
            <w:vMerge w:val="restart"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34B6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67.595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8.898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38.125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07.677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85.76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96.87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13.144</w:t>
            </w:r>
          </w:p>
        </w:tc>
      </w:tr>
      <w:tr w:rsidR="004E34B6" w:rsidRPr="00BD250D" w:rsidTr="00E01FA5">
        <w:trPr>
          <w:trHeight w:val="224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.52434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.7096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15.7153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88.28138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.45051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.4422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65.77449</w:t>
            </w:r>
          </w:p>
        </w:tc>
      </w:tr>
      <w:tr w:rsidR="004E34B6" w:rsidRPr="00BD250D" w:rsidTr="00E01FA5">
        <w:trPr>
          <w:trHeight w:val="224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p2.5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77.975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1.975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9.975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8.975</w:t>
            </w:r>
          </w:p>
        </w:tc>
      </w:tr>
      <w:tr w:rsidR="004E34B6" w:rsidRPr="00BD250D" w:rsidTr="00E01FA5">
        <w:trPr>
          <w:trHeight w:val="224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p25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07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55.75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65</w:t>
            </w:r>
          </w:p>
        </w:tc>
      </w:tr>
      <w:tr w:rsidR="004E34B6" w:rsidRPr="00BD250D" w:rsidTr="00E01FA5">
        <w:trPr>
          <w:trHeight w:val="224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Median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53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16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82.5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72.5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</w:tr>
      <w:tr w:rsidR="004E34B6" w:rsidRPr="00BD250D" w:rsidTr="00E01FA5">
        <w:trPr>
          <w:trHeight w:val="224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p75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06.25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7.2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91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</w:tr>
      <w:tr w:rsidR="004E34B6" w:rsidRPr="00BD250D" w:rsidTr="00E01FA5">
        <w:trPr>
          <w:trHeight w:val="224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p97.5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61.03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51.0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06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32.03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14.03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33.0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58.03</w:t>
            </w:r>
          </w:p>
        </w:tc>
      </w:tr>
      <w:tr w:rsidR="004E34B6" w:rsidRPr="00BD250D" w:rsidTr="00E01FA5">
        <w:trPr>
          <w:trHeight w:val="224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4E34B6" w:rsidP="004E34B6">
            <w:pPr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4E34B6" w:rsidRPr="00BD250D" w:rsidTr="00E01FA5">
        <w:trPr>
          <w:trHeight w:val="224"/>
          <w:jc w:val="center"/>
        </w:trPr>
        <w:tc>
          <w:tcPr>
            <w:tcW w:w="693" w:type="dxa"/>
            <w:vMerge/>
            <w:shd w:val="clear" w:color="auto" w:fill="auto"/>
            <w:noWrap/>
            <w:vAlign w:val="center"/>
          </w:tcPr>
          <w:p w:rsidR="004E34B6" w:rsidRPr="004E34B6" w:rsidRDefault="004E34B6" w:rsidP="004E3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vAlign w:val="bottom"/>
          </w:tcPr>
          <w:p w:rsidR="004E34B6" w:rsidRPr="004E34B6" w:rsidRDefault="00E01FA5" w:rsidP="004E34B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="004E34B6" w:rsidRPr="004E34B6">
              <w:rPr>
                <w:rFonts w:ascii="Times New Roman" w:hAnsi="Times New Roman" w:cs="Times New Roman"/>
                <w:color w:val="000000"/>
              </w:rPr>
              <w:t>ax</w:t>
            </w:r>
          </w:p>
        </w:tc>
        <w:tc>
          <w:tcPr>
            <w:tcW w:w="1094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865</w:t>
            </w:r>
          </w:p>
        </w:tc>
        <w:tc>
          <w:tcPr>
            <w:tcW w:w="114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47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857</w:t>
            </w:r>
          </w:p>
        </w:tc>
        <w:tc>
          <w:tcPr>
            <w:tcW w:w="1126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724</w:t>
            </w:r>
          </w:p>
        </w:tc>
        <w:tc>
          <w:tcPr>
            <w:tcW w:w="1080" w:type="dxa"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21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5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4E34B6" w:rsidRPr="004E34B6" w:rsidRDefault="004E34B6" w:rsidP="004E34B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E34B6">
              <w:rPr>
                <w:rFonts w:ascii="Times New Roman" w:hAnsi="Times New Roman" w:cs="Times New Roman"/>
                <w:color w:val="000000"/>
              </w:rPr>
              <w:t>577</w:t>
            </w:r>
          </w:p>
        </w:tc>
      </w:tr>
    </w:tbl>
    <w:p w:rsidR="004E34B6" w:rsidRDefault="004E34B6" w:rsidP="009F5DF2">
      <w:pPr>
        <w:ind w:left="720"/>
        <w:rPr>
          <w:rFonts w:ascii="Times New Roman" w:hAnsi="Times New Roman" w:cs="Times New Roman"/>
          <w:color w:val="000000"/>
          <w:sz w:val="24"/>
          <w:szCs w:val="24"/>
          <w:rtl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D=</w:t>
      </w:r>
      <w:r w:rsidRPr="00196C97">
        <w:rPr>
          <w:rFonts w:ascii="Times New Roman" w:hAnsi="Times New Roman" w:cs="Times New Roman"/>
          <w:color w:val="000000"/>
          <w:sz w:val="24"/>
          <w:szCs w:val="24"/>
        </w:rPr>
        <w:t xml:space="preserve"> Standard Deviation; p2.5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= </w:t>
      </w:r>
      <w:r w:rsidRPr="00196C97">
        <w:rPr>
          <w:rFonts w:ascii="Times New Roman" w:hAnsi="Times New Roman" w:cs="Times New Roman"/>
          <w:color w:val="000000"/>
          <w:sz w:val="24"/>
          <w:szCs w:val="24"/>
        </w:rPr>
        <w:t>percentile 2.5; p25</w:t>
      </w:r>
      <w:r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196C97">
        <w:rPr>
          <w:rFonts w:ascii="Times New Roman" w:hAnsi="Times New Roman" w:cs="Times New Roman"/>
          <w:color w:val="000000"/>
          <w:sz w:val="24"/>
          <w:szCs w:val="24"/>
        </w:rPr>
        <w:t xml:space="preserve"> percentile 25; p75</w:t>
      </w:r>
      <w:r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196C97">
        <w:rPr>
          <w:rFonts w:ascii="Times New Roman" w:hAnsi="Times New Roman" w:cs="Times New Roman"/>
          <w:color w:val="000000"/>
          <w:sz w:val="24"/>
          <w:szCs w:val="24"/>
        </w:rPr>
        <w:t xml:space="preserve"> percentile 75; </w:t>
      </w:r>
      <w:r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</w:t>
      </w:r>
      <w:r w:rsidRPr="00196C97">
        <w:rPr>
          <w:rFonts w:ascii="Times New Roman" w:hAnsi="Times New Roman" w:cs="Times New Roman"/>
          <w:color w:val="000000"/>
          <w:sz w:val="24"/>
          <w:szCs w:val="24"/>
        </w:rPr>
        <w:t>p97.5</w:t>
      </w:r>
      <w:r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196C97">
        <w:rPr>
          <w:rFonts w:ascii="Times New Roman" w:hAnsi="Times New Roman" w:cs="Times New Roman"/>
          <w:color w:val="000000"/>
          <w:sz w:val="24"/>
          <w:szCs w:val="24"/>
        </w:rPr>
        <w:t xml:space="preserve"> percentile 97.5; min</w:t>
      </w:r>
      <w:r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196C97">
        <w:rPr>
          <w:rFonts w:ascii="Times New Roman" w:hAnsi="Times New Roman" w:cs="Times New Roman"/>
          <w:color w:val="000000"/>
          <w:sz w:val="24"/>
          <w:szCs w:val="24"/>
        </w:rPr>
        <w:t xml:space="preserve"> minimum; max</w:t>
      </w:r>
      <w:r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196C97">
        <w:rPr>
          <w:rFonts w:ascii="Times New Roman" w:hAnsi="Times New Roman" w:cs="Times New Roman"/>
          <w:color w:val="000000"/>
          <w:sz w:val="24"/>
          <w:szCs w:val="24"/>
        </w:rPr>
        <w:t>maximum.</w:t>
      </w:r>
    </w:p>
    <w:p w:rsidR="009F5DF2" w:rsidRPr="00196C97" w:rsidRDefault="009F5DF2" w:rsidP="009F5DF2">
      <w:pPr>
        <w:ind w:left="720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9F5DF2" w:rsidRPr="00196C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0279" w:rsidRDefault="004D0279" w:rsidP="00312644">
      <w:pPr>
        <w:spacing w:after="0" w:line="240" w:lineRule="auto"/>
      </w:pPr>
      <w:r>
        <w:separator/>
      </w:r>
    </w:p>
  </w:endnote>
  <w:endnote w:type="continuationSeparator" w:id="0">
    <w:p w:rsidR="004D0279" w:rsidRDefault="004D0279" w:rsidP="003126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0279" w:rsidRDefault="004D0279" w:rsidP="00312644">
      <w:pPr>
        <w:spacing w:after="0" w:line="240" w:lineRule="auto"/>
      </w:pPr>
      <w:r>
        <w:separator/>
      </w:r>
    </w:p>
  </w:footnote>
  <w:footnote w:type="continuationSeparator" w:id="0">
    <w:p w:rsidR="004D0279" w:rsidRDefault="004D0279" w:rsidP="003126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BBA"/>
    <w:rsid w:val="0002200C"/>
    <w:rsid w:val="00031BBA"/>
    <w:rsid w:val="000C0368"/>
    <w:rsid w:val="001745D6"/>
    <w:rsid w:val="001B175B"/>
    <w:rsid w:val="001D4F92"/>
    <w:rsid w:val="001E05E3"/>
    <w:rsid w:val="00235BFA"/>
    <w:rsid w:val="00241236"/>
    <w:rsid w:val="002B4FCD"/>
    <w:rsid w:val="002C4E43"/>
    <w:rsid w:val="00312644"/>
    <w:rsid w:val="00347DBD"/>
    <w:rsid w:val="003C0B8B"/>
    <w:rsid w:val="003D6D3E"/>
    <w:rsid w:val="003D7B6D"/>
    <w:rsid w:val="00450FDF"/>
    <w:rsid w:val="004D0279"/>
    <w:rsid w:val="004E34B6"/>
    <w:rsid w:val="00500F4E"/>
    <w:rsid w:val="006F36DB"/>
    <w:rsid w:val="00786F07"/>
    <w:rsid w:val="008412E6"/>
    <w:rsid w:val="00853650"/>
    <w:rsid w:val="008C3260"/>
    <w:rsid w:val="008E278B"/>
    <w:rsid w:val="009F5DF2"/>
    <w:rsid w:val="00BD250D"/>
    <w:rsid w:val="00BD599F"/>
    <w:rsid w:val="00C43F28"/>
    <w:rsid w:val="00C81748"/>
    <w:rsid w:val="00D04166"/>
    <w:rsid w:val="00D142B3"/>
    <w:rsid w:val="00E01FA5"/>
    <w:rsid w:val="00E91567"/>
    <w:rsid w:val="00F37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C7037"/>
  <w15:chartTrackingRefBased/>
  <w15:docId w15:val="{2C976057-13FB-4CF0-B0B9-A5488C3A8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1BBA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26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644"/>
    <w:rPr>
      <w:rFonts w:eastAsiaTheme="minorEastAsia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3126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644"/>
    <w:rPr>
      <w:rFonts w:eastAsiaTheme="minorEastAsia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8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524</Words>
  <Characters>298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deh Saki (Ph.D)</dc:creator>
  <cp:keywords/>
  <dc:description/>
  <cp:lastModifiedBy>Azadeh Saki (Ph.D)</cp:lastModifiedBy>
  <cp:revision>21</cp:revision>
  <dcterms:created xsi:type="dcterms:W3CDTF">2023-11-14T05:06:00Z</dcterms:created>
  <dcterms:modified xsi:type="dcterms:W3CDTF">2024-01-09T07:46:00Z</dcterms:modified>
</cp:coreProperties>
</file>